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64C8C" w14:textId="77777777" w:rsidR="00621F7B" w:rsidRPr="0052791D" w:rsidRDefault="00621F7B" w:rsidP="00621F7B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 familial </w:t>
      </w:r>
      <w:proofErr w:type="gramStart"/>
      <w:r w:rsidRPr="005279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(</w:t>
      </w:r>
      <w:proofErr w:type="gramEnd"/>
      <w:r w:rsidRPr="0052791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;8) translocation segregates with juvenile myoclonic epilepsy, photosensitive occipital lobe epilepsy, and migraine with aura</w:t>
      </w:r>
    </w:p>
    <w:p w14:paraId="1F0AA1AE" w14:textId="77777777" w:rsidR="00621F7B" w:rsidRPr="0052791D" w:rsidRDefault="00621F7B" w:rsidP="00A73CF8">
      <w:pPr>
        <w:pStyle w:val="Titolo2"/>
        <w:keepNext w:val="0"/>
        <w:keepLines w:val="0"/>
        <w:widowControl w:val="0"/>
        <w:spacing w:before="0" w:line="480" w:lineRule="auto"/>
        <w:jc w:val="both"/>
        <w:rPr>
          <w:rFonts w:ascii="Times New Roman" w:hAnsi="Times New Roman" w:cs="Times New Roman"/>
          <w:b w:val="0"/>
          <w:iCs/>
          <w:color w:val="000000" w:themeColor="text1"/>
          <w:sz w:val="24"/>
          <w:szCs w:val="24"/>
          <w:lang w:val="en-US"/>
        </w:rPr>
      </w:pPr>
    </w:p>
    <w:p w14:paraId="48010862" w14:textId="77777777" w:rsidR="0052791D" w:rsidRDefault="00621F7B" w:rsidP="0052791D">
      <w:pPr>
        <w:pStyle w:val="Titolo2"/>
        <w:keepNext w:val="0"/>
        <w:keepLines w:val="0"/>
        <w:widowControl w:val="0"/>
        <w:spacing w:before="0" w:line="480" w:lineRule="auto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Supplementary file reporting the clinical features of family members. </w:t>
      </w:r>
    </w:p>
    <w:p w14:paraId="0685FCC8" w14:textId="6AAB63BA" w:rsidR="0052791D" w:rsidRPr="0052791D" w:rsidRDefault="00621F7B" w:rsidP="0052791D">
      <w:pPr>
        <w:pStyle w:val="Titolo2"/>
        <w:keepNext w:val="0"/>
        <w:keepLines w:val="0"/>
        <w:widowControl w:val="0"/>
        <w:spacing w:before="0" w:line="480" w:lineRule="auto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he pedigree of the family is reported in Figure 1. </w:t>
      </w:r>
    </w:p>
    <w:p w14:paraId="4CBC65B3" w14:textId="77777777" w:rsidR="0052791D" w:rsidRDefault="0052791D" w:rsidP="0052791D">
      <w:pPr>
        <w:pStyle w:val="Titolo2"/>
        <w:keepNext w:val="0"/>
        <w:keepLines w:val="0"/>
        <w:widowControl w:val="0"/>
        <w:spacing w:before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u w:val="single"/>
          <w:lang w:val="en-US"/>
        </w:rPr>
      </w:pPr>
    </w:p>
    <w:p w14:paraId="2F94B4D6" w14:textId="2D2A599B" w:rsidR="0089279E" w:rsidRPr="0052791D" w:rsidRDefault="00A73CF8" w:rsidP="0052791D">
      <w:pPr>
        <w:pStyle w:val="Titolo2"/>
        <w:keepNext w:val="0"/>
        <w:keepLines w:val="0"/>
        <w:widowControl w:val="0"/>
        <w:spacing w:before="0" w:line="480" w:lineRule="auto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u w:val="single"/>
          <w:lang w:val="en-US"/>
        </w:rPr>
        <w:t>The proband (IV:2)</w:t>
      </w: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is a </w:t>
      </w:r>
      <w:r w:rsidR="002F599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2</w:t>
      </w:r>
      <w:r w:rsidR="007502A4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2</w:t>
      </w: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-year-old </w:t>
      </w:r>
      <w:r w:rsidR="00A17E21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male</w:t>
      </w: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="008E5B48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who was born after 35 weeks of gestation </w:t>
      </w:r>
      <w:r w:rsidR="007251F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with</w:t>
      </w:r>
      <w:r w:rsidR="007903B1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</w:t>
      </w:r>
      <w:r w:rsidR="008459F4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8459F4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dystocic</w:t>
      </w:r>
      <w:proofErr w:type="spellEnd"/>
      <w:r w:rsidR="008459F4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deliver</w:t>
      </w:r>
      <w:r w:rsidR="008E5B48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 H</w:t>
      </w: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 had delayed motor and cog</w:t>
      </w:r>
      <w:r w:rsidR="00A17E21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nitive milestones with a FSIQ 63</w:t>
      </w:r>
      <w:r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, as assessed by the Wechsler Intelligence Scales for Children (WISC). 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At school learning difficulties were soon evident and so severe that he needed a support teacher. </w:t>
      </w:r>
      <w:r w:rsidR="00015992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At 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he age of </w:t>
      </w:r>
      <w:r w:rsidR="00015992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8 years he experienced his first seizure, characterized by unresponsiveness, standing motionless for 1 min, then falling to the floor and vomiting. He had three similar critical episodes 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in the following </w:t>
      </w:r>
      <w:r w:rsidR="00F43B49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24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months. </w:t>
      </w:r>
      <w:r w:rsidR="00F43B49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From the age of 10 years, </w:t>
      </w:r>
      <w:r w:rsidR="0025157C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he developed typical episodes of migraine with visual aura</w:t>
      </w:r>
      <w:r w:rsidR="007502A4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(MA)</w:t>
      </w:r>
      <w:r w:rsidR="0025157C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. 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He also had stereotyped,</w:t>
      </w:r>
      <w:r w:rsidR="00015992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tran</w:t>
      </w:r>
      <w:r w:rsidR="00A608E3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ient episodes of elementary</w:t>
      </w:r>
      <w:r w:rsidR="00015992" w:rsidRPr="0052791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visual hallucinations that were not followed by headache or any other neurological symptoms. </w:t>
      </w:r>
    </w:p>
    <w:p w14:paraId="525E584F" w14:textId="1A80A49C" w:rsidR="00015992" w:rsidRPr="0052791D" w:rsidRDefault="00197515" w:rsidP="00015992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</w:r>
      <w:r w:rsidR="007502A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terictal awake and sleep EEGs showed bilateral occipital sharp-waves and sparse generalized spikes associated with both generalized and occipital photic-induced spikes. Brain MRI revealed a slightly larger cisterna magna. Valproate resolved all symptoms, and repeated EEGs were normal. At age 12 years, the medication was withdrawn, with no seizure recurrence.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rain MRI</w:t>
      </w:r>
      <w:r w:rsidR="009129F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howed a slightly larger cisterna magna; cardi</w:t>
      </w:r>
      <w:r w:rsidR="007251F3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c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valuation with ECG and heart ultrasound revealed a right branch block and a mild tricuspid incompetence.</w:t>
      </w:r>
    </w:p>
    <w:p w14:paraId="1A4430CA" w14:textId="6CE29E58" w:rsidR="00015992" w:rsidRPr="0052791D" w:rsidRDefault="00197515" w:rsidP="00015992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</w:r>
      <w:r w:rsidR="007502A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om the age 1</w:t>
      </w:r>
      <w:r w:rsidR="007502A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years, he </w:t>
      </w:r>
      <w:r w:rsidR="00AA633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eveloped 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eekly arm and leg jerks on awakening and sporadically during the day when relaxing. </w:t>
      </w:r>
      <w:r w:rsidR="009543C9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t that time, 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EG revealed generalized 3.5-5 Hz spike-wave discharges</w:t>
      </w:r>
      <w:r w:rsidR="007502A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generalized paroxysmal responses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F93D8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oreover, a</w:t>
      </w:r>
      <w:r w:rsidR="0056415A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</w:t>
      </w:r>
      <w:r w:rsidR="0010016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he age </w:t>
      </w:r>
      <w:r w:rsidR="00F242AC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4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years</w:t>
      </w:r>
      <w:r w:rsidR="00F93D8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="009543C9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</w:t>
      </w:r>
      <w:r w:rsidR="00F93D8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atient was noticed to be </w:t>
      </w:r>
      <w:r w:rsidR="00535DC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lower</w:t>
      </w:r>
      <w:r w:rsidR="00F93D8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535DC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n cognition </w:t>
      </w:r>
      <w:r w:rsidR="00654196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ith </w:t>
      </w:r>
      <w:r w:rsidR="004F477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n</w:t>
      </w:r>
      <w:r w:rsidR="003655CC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xiety, depression</w:t>
      </w:r>
      <w:r w:rsidR="004F477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F242AC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bsessive-</w:t>
      </w:r>
      <w:r w:rsidR="00F242AC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compulsive</w:t>
      </w:r>
      <w:r w:rsidR="004F477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behavior. </w:t>
      </w:r>
      <w:r w:rsidR="007502A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motrigine </w:t>
      </w:r>
      <w:r w:rsidR="0010016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300 mg/day</w:t>
      </w:r>
      <w:r w:rsidR="00AA2759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led to complet</w:t>
      </w:r>
      <w:r w:rsidR="003872F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</w:t>
      </w:r>
      <w:r w:rsidR="00AA2759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ontrol of myoclonic seizures and 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peated EEG recordings have been normal.</w:t>
      </w:r>
      <w:r w:rsidR="0066041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20D01A64" w14:textId="7444892B" w:rsidR="00015992" w:rsidRPr="0052791D" w:rsidRDefault="002A29EB" w:rsidP="00D11D2F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</w:r>
      <w:r w:rsidR="004D624D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t the age of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17 years</w:t>
      </w:r>
      <w:r w:rsidR="004D624D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="00D73F3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e developed </w:t>
      </w:r>
      <w:r w:rsidR="00FE101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xplosive and aggressive behavior </w:t>
      </w:r>
      <w:r w:rsidR="00D73F3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at </w:t>
      </w:r>
      <w:r w:rsidR="002644F4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quired treatment with 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isperidone</w:t>
      </w:r>
      <w:r w:rsidR="00FE101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remission of symptoms. </w:t>
      </w:r>
      <w:r w:rsidR="000D2E80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 the following months, however, </w:t>
      </w:r>
      <w:r w:rsidR="00BB7B3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ecause of the appearance of worrisome side effects, the most significant of which </w:t>
      </w:r>
      <w:r w:rsidR="00D56DF0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ere increased appetite and extrapyramidal sings, the drug </w:t>
      </w:r>
      <w:r w:rsidR="003C2C1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as replace</w:t>
      </w:r>
      <w:r w:rsidR="00BC1910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 with quetiapine with partial </w:t>
      </w:r>
      <w:r w:rsidR="00DD5820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mprovement</w:t>
      </w:r>
      <w:r w:rsidR="00BB7B35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last neurological examination, at the age 22 years, disclosed </w:t>
      </w:r>
      <w:r w:rsidR="00706D01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ilateral hand tremor, brisk tendon reflexes on the four limbs, and flexor plantar responses. Visual acuity and fundoscopy were normal. 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sychiatric examination revealed 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iability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ood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ognitive impairment, with failure to perform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64C57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asy neuropsychological tasks.</w:t>
      </w:r>
      <w:r w:rsidR="00BC1910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14BC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e results of a general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14BC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hysical examination </w:t>
      </w:r>
      <w:r w:rsidR="00D11D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vealed</w:t>
      </w:r>
      <w:r w:rsidR="00015992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generalized obesity, short neck and head flexed on the trunk, fixed flexion of the left hand, elbows and knees. Dysmorphic features included short forehead, deep-set eyes, slant up palpebral fissures, large mouth, brachycephaly, prominent and low-set ears, cone-shaped fingers, flat arches of feet, that were kept extra-rotated, and hypoplastic toes nails. He could not stand, for instance to measure his weight. Impairments in standing and walking with frequent falls were documented in an orthopedic follow-up at the age of 15 years. Occipitofrontal circumference was 55.5 cm (50-75th centile), weight 75 kg (90th centile), and height 139 cm (&lt;&lt;3rd centile). Height of both parents were at the third centile; growth hormone deficiency was ruled out through appropriate dosages and tests. </w:t>
      </w:r>
    </w:p>
    <w:p w14:paraId="2F4AE5ED" w14:textId="77777777" w:rsidR="00621F7B" w:rsidRPr="0052791D" w:rsidRDefault="00621F7B" w:rsidP="00A73CF8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AD1CD17" w14:textId="21F78235" w:rsidR="00A73CF8" w:rsidRPr="0052791D" w:rsidRDefault="00C5223B" w:rsidP="00A73CF8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 xml:space="preserve">The proband 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2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4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 xml:space="preserve">-year-old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 xml:space="preserve">sister 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(III-1)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ad MA since adolescence.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rom age 13 years, she developed JME with daily myoclonic seizures exacerbated by stress, waking early and sitting too close to the TV. Generalized myoclonic-tonic-</w:t>
      </w:r>
      <w:proofErr w:type="spellStart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lonic</w:t>
      </w:r>
      <w:proofErr w:type="spellEnd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eizures during sleep also occurred. Neurological examination and brain MRI were normal; interictal EEG showed bilateral occipital sharp-waves and generalized </w:t>
      </w:r>
      <w:proofErr w:type="spellStart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olyspike</w:t>
      </w:r>
      <w:proofErr w:type="spellEnd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-waves with a generalized </w:t>
      </w:r>
      <w:proofErr w:type="spellStart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hotoparoxysmal</w:t>
      </w:r>
      <w:proofErr w:type="spellEnd"/>
      <w:r w:rsidR="00621F7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esponse. </w:t>
      </w:r>
      <w:r w:rsidR="00511C23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S</w:t>
      </w:r>
      <w:r w:rsidR="00A73CF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e </w:t>
      </w:r>
      <w:r w:rsidR="00511C23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as put </w:t>
      </w:r>
      <w:r w:rsidR="00A73CF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n </w:t>
      </w:r>
      <w:r w:rsidR="00A81E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alproate </w:t>
      </w:r>
      <w:r w:rsidR="00511C23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at was substituted </w:t>
      </w:r>
      <w:r w:rsidR="00A73CF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ith </w:t>
      </w:r>
      <w:r w:rsidR="00511C23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levetiracetam with </w:t>
      </w:r>
      <w:r w:rsidR="00A73CF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no further </w:t>
      </w:r>
      <w:r w:rsidR="00A81E2F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eizure; t</w:t>
      </w:r>
      <w:r w:rsidR="00A73CF8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e last EEG was normal.</w:t>
      </w:r>
    </w:p>
    <w:p w14:paraId="5564C0B8" w14:textId="77777777" w:rsidR="00621F7B" w:rsidRPr="0052791D" w:rsidRDefault="00621F7B" w:rsidP="00621F7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54225CB" w14:textId="3E47491A" w:rsidR="00621F7B" w:rsidRPr="0052791D" w:rsidRDefault="00621F7B" w:rsidP="00621F7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The 48-year-old proband’s father (II-2)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ad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A since age 11 years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but h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 has never had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pileptic 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eizures. Neurological examination and brain MRI were normal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;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terictal awake and sleep EEG recordings showed bilateral occipital delta waves and rare generalized sharp-wave complexes during non-REM sleep. At follow-up, he has continued to have typical episodes of migraine with or without visual aura. He has recently been diagnosed to have a hypokinetic cardiomyopathy and a sigmoid aneurysm of interatrial septum.</w:t>
      </w:r>
    </w:p>
    <w:p w14:paraId="6CFA3233" w14:textId="77777777" w:rsidR="00621F7B" w:rsidRPr="0052791D" w:rsidRDefault="00621F7B" w:rsidP="00A73CF8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886D4DB" w14:textId="101722BE" w:rsidR="00DF6A78" w:rsidRPr="0052791D" w:rsidRDefault="00621F7B" w:rsidP="00621F7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e proband’s mother (II-1) and 19-year-old brother (III-3) did not experience any seizures or MA, and at the time of investigation their EEG</w:t>
      </w:r>
      <w:r w:rsid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</w:t>
      </w:r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brain MRI were normal. The paternal grandmother (I-1) is affected by a heart aneurysm of the left ventricle that was diagnosed at the age of 62 yeas. She gave birth to a dead male child (II-3</w:t>
      </w:r>
      <w:bookmarkStart w:id="0" w:name="_GoBack"/>
      <w:bookmarkEnd w:id="0"/>
      <w:r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.  The proband’s maternal family history was unremarkable.</w:t>
      </w:r>
      <w:r w:rsidR="00BA5E0B" w:rsidRPr="0052791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sectPr w:rsidR="00DF6A78" w:rsidRPr="0052791D" w:rsidSect="00170481">
      <w:pgSz w:w="11906" w:h="16838"/>
      <w:pgMar w:top="175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67"/>
    <w:rsid w:val="0000477D"/>
    <w:rsid w:val="00015992"/>
    <w:rsid w:val="00024836"/>
    <w:rsid w:val="0002543A"/>
    <w:rsid w:val="00054D5C"/>
    <w:rsid w:val="00067BBF"/>
    <w:rsid w:val="00070306"/>
    <w:rsid w:val="000B1BCC"/>
    <w:rsid w:val="000B1D80"/>
    <w:rsid w:val="000D2E80"/>
    <w:rsid w:val="000E0FBC"/>
    <w:rsid w:val="000E5336"/>
    <w:rsid w:val="000F20E3"/>
    <w:rsid w:val="000F4AD9"/>
    <w:rsid w:val="0010016B"/>
    <w:rsid w:val="00105976"/>
    <w:rsid w:val="00111892"/>
    <w:rsid w:val="00116AFD"/>
    <w:rsid w:val="0013565C"/>
    <w:rsid w:val="00170481"/>
    <w:rsid w:val="001804EF"/>
    <w:rsid w:val="00197515"/>
    <w:rsid w:val="001B1786"/>
    <w:rsid w:val="001C1876"/>
    <w:rsid w:val="001D46EB"/>
    <w:rsid w:val="001F253E"/>
    <w:rsid w:val="00214342"/>
    <w:rsid w:val="002318C6"/>
    <w:rsid w:val="0025157C"/>
    <w:rsid w:val="00257D67"/>
    <w:rsid w:val="002644F4"/>
    <w:rsid w:val="00294F07"/>
    <w:rsid w:val="00296C0B"/>
    <w:rsid w:val="002A29EB"/>
    <w:rsid w:val="002A4115"/>
    <w:rsid w:val="002E7909"/>
    <w:rsid w:val="002F10F6"/>
    <w:rsid w:val="002F538E"/>
    <w:rsid w:val="002F5993"/>
    <w:rsid w:val="003110F4"/>
    <w:rsid w:val="003145AE"/>
    <w:rsid w:val="00352700"/>
    <w:rsid w:val="00363C35"/>
    <w:rsid w:val="003655CC"/>
    <w:rsid w:val="003872F2"/>
    <w:rsid w:val="003A0BE4"/>
    <w:rsid w:val="003A23F7"/>
    <w:rsid w:val="003C2C1B"/>
    <w:rsid w:val="003E431C"/>
    <w:rsid w:val="003E4750"/>
    <w:rsid w:val="003E58ED"/>
    <w:rsid w:val="003E5BD3"/>
    <w:rsid w:val="003F5A7B"/>
    <w:rsid w:val="003F6A17"/>
    <w:rsid w:val="00413C91"/>
    <w:rsid w:val="00414A4F"/>
    <w:rsid w:val="00433D51"/>
    <w:rsid w:val="00442774"/>
    <w:rsid w:val="004473F4"/>
    <w:rsid w:val="00486B8C"/>
    <w:rsid w:val="00495E4C"/>
    <w:rsid w:val="004A3328"/>
    <w:rsid w:val="004A504B"/>
    <w:rsid w:val="004B2F75"/>
    <w:rsid w:val="004D624D"/>
    <w:rsid w:val="004E1090"/>
    <w:rsid w:val="004E7DC5"/>
    <w:rsid w:val="004F4775"/>
    <w:rsid w:val="00511C23"/>
    <w:rsid w:val="0052791D"/>
    <w:rsid w:val="00533BF4"/>
    <w:rsid w:val="00535DCB"/>
    <w:rsid w:val="00542218"/>
    <w:rsid w:val="00553BF8"/>
    <w:rsid w:val="0055507D"/>
    <w:rsid w:val="0056061A"/>
    <w:rsid w:val="0056415A"/>
    <w:rsid w:val="005727AF"/>
    <w:rsid w:val="00586785"/>
    <w:rsid w:val="00597188"/>
    <w:rsid w:val="005A71AC"/>
    <w:rsid w:val="005B599B"/>
    <w:rsid w:val="005B69F5"/>
    <w:rsid w:val="005C1B8C"/>
    <w:rsid w:val="005C5C26"/>
    <w:rsid w:val="005C626C"/>
    <w:rsid w:val="005F274C"/>
    <w:rsid w:val="005F3D66"/>
    <w:rsid w:val="00607C08"/>
    <w:rsid w:val="00614BCF"/>
    <w:rsid w:val="00620AF5"/>
    <w:rsid w:val="00621F7B"/>
    <w:rsid w:val="0063575A"/>
    <w:rsid w:val="00636985"/>
    <w:rsid w:val="006420F2"/>
    <w:rsid w:val="00644071"/>
    <w:rsid w:val="00654196"/>
    <w:rsid w:val="00660417"/>
    <w:rsid w:val="0069357C"/>
    <w:rsid w:val="006A7843"/>
    <w:rsid w:val="006C1AE5"/>
    <w:rsid w:val="006C470D"/>
    <w:rsid w:val="006D1BAD"/>
    <w:rsid w:val="006D2DC1"/>
    <w:rsid w:val="006E0F2F"/>
    <w:rsid w:val="00706D01"/>
    <w:rsid w:val="007101F3"/>
    <w:rsid w:val="0071457F"/>
    <w:rsid w:val="007251F3"/>
    <w:rsid w:val="00725D9E"/>
    <w:rsid w:val="007432B1"/>
    <w:rsid w:val="007502A4"/>
    <w:rsid w:val="00760648"/>
    <w:rsid w:val="00776E2D"/>
    <w:rsid w:val="00777DB4"/>
    <w:rsid w:val="007903B1"/>
    <w:rsid w:val="007B7732"/>
    <w:rsid w:val="007C62BF"/>
    <w:rsid w:val="007C67F5"/>
    <w:rsid w:val="007F4218"/>
    <w:rsid w:val="00805369"/>
    <w:rsid w:val="008459F4"/>
    <w:rsid w:val="00851009"/>
    <w:rsid w:val="00854240"/>
    <w:rsid w:val="00857E70"/>
    <w:rsid w:val="00864C57"/>
    <w:rsid w:val="0089279E"/>
    <w:rsid w:val="008A4280"/>
    <w:rsid w:val="008A61F4"/>
    <w:rsid w:val="008B2142"/>
    <w:rsid w:val="008B2688"/>
    <w:rsid w:val="008B5D84"/>
    <w:rsid w:val="008C7DF5"/>
    <w:rsid w:val="008E22A0"/>
    <w:rsid w:val="008E5B48"/>
    <w:rsid w:val="008F1F67"/>
    <w:rsid w:val="00906881"/>
    <w:rsid w:val="00907364"/>
    <w:rsid w:val="009129FF"/>
    <w:rsid w:val="0091536B"/>
    <w:rsid w:val="009304B7"/>
    <w:rsid w:val="009335A5"/>
    <w:rsid w:val="009337AE"/>
    <w:rsid w:val="00942E4D"/>
    <w:rsid w:val="0095191D"/>
    <w:rsid w:val="009543C9"/>
    <w:rsid w:val="009608FE"/>
    <w:rsid w:val="00984009"/>
    <w:rsid w:val="00984329"/>
    <w:rsid w:val="009859FE"/>
    <w:rsid w:val="009E712F"/>
    <w:rsid w:val="009F271B"/>
    <w:rsid w:val="009F608B"/>
    <w:rsid w:val="00A014B7"/>
    <w:rsid w:val="00A17E21"/>
    <w:rsid w:val="00A27C09"/>
    <w:rsid w:val="00A301C3"/>
    <w:rsid w:val="00A478DB"/>
    <w:rsid w:val="00A608E3"/>
    <w:rsid w:val="00A652AE"/>
    <w:rsid w:val="00A73CF8"/>
    <w:rsid w:val="00A81E2F"/>
    <w:rsid w:val="00AA2759"/>
    <w:rsid w:val="00AA633B"/>
    <w:rsid w:val="00AA6C73"/>
    <w:rsid w:val="00AB4744"/>
    <w:rsid w:val="00B139A7"/>
    <w:rsid w:val="00B170B9"/>
    <w:rsid w:val="00B311E7"/>
    <w:rsid w:val="00B37E6A"/>
    <w:rsid w:val="00B83534"/>
    <w:rsid w:val="00B9395C"/>
    <w:rsid w:val="00B967DC"/>
    <w:rsid w:val="00B97D30"/>
    <w:rsid w:val="00BA14A7"/>
    <w:rsid w:val="00BA5E0B"/>
    <w:rsid w:val="00BB7B35"/>
    <w:rsid w:val="00BC1910"/>
    <w:rsid w:val="00BD756A"/>
    <w:rsid w:val="00C03584"/>
    <w:rsid w:val="00C05316"/>
    <w:rsid w:val="00C062C9"/>
    <w:rsid w:val="00C14B87"/>
    <w:rsid w:val="00C23881"/>
    <w:rsid w:val="00C2518A"/>
    <w:rsid w:val="00C3170E"/>
    <w:rsid w:val="00C46B8B"/>
    <w:rsid w:val="00C5223B"/>
    <w:rsid w:val="00C61A37"/>
    <w:rsid w:val="00C67659"/>
    <w:rsid w:val="00C7109F"/>
    <w:rsid w:val="00CB3FB7"/>
    <w:rsid w:val="00CB416F"/>
    <w:rsid w:val="00CB57D3"/>
    <w:rsid w:val="00CD2FD7"/>
    <w:rsid w:val="00CD325E"/>
    <w:rsid w:val="00CF16C6"/>
    <w:rsid w:val="00D10739"/>
    <w:rsid w:val="00D11D2F"/>
    <w:rsid w:val="00D267C5"/>
    <w:rsid w:val="00D51382"/>
    <w:rsid w:val="00D54A6F"/>
    <w:rsid w:val="00D56DF0"/>
    <w:rsid w:val="00D663C3"/>
    <w:rsid w:val="00D66CC7"/>
    <w:rsid w:val="00D73F38"/>
    <w:rsid w:val="00D76FD4"/>
    <w:rsid w:val="00DB3036"/>
    <w:rsid w:val="00DB3F30"/>
    <w:rsid w:val="00DC53E7"/>
    <w:rsid w:val="00DC6652"/>
    <w:rsid w:val="00DD4BE4"/>
    <w:rsid w:val="00DD5820"/>
    <w:rsid w:val="00DE3299"/>
    <w:rsid w:val="00DE77F2"/>
    <w:rsid w:val="00DF6A78"/>
    <w:rsid w:val="00E03EDD"/>
    <w:rsid w:val="00E20EF0"/>
    <w:rsid w:val="00E61BDF"/>
    <w:rsid w:val="00E8344C"/>
    <w:rsid w:val="00E8391F"/>
    <w:rsid w:val="00E90722"/>
    <w:rsid w:val="00EA64DB"/>
    <w:rsid w:val="00EB1DB5"/>
    <w:rsid w:val="00EF35FE"/>
    <w:rsid w:val="00F242AC"/>
    <w:rsid w:val="00F26B3E"/>
    <w:rsid w:val="00F35F66"/>
    <w:rsid w:val="00F43B49"/>
    <w:rsid w:val="00F560D9"/>
    <w:rsid w:val="00F75F7C"/>
    <w:rsid w:val="00F80DDA"/>
    <w:rsid w:val="00F93D8B"/>
    <w:rsid w:val="00F93FFB"/>
    <w:rsid w:val="00FA4F1B"/>
    <w:rsid w:val="00FB7A30"/>
    <w:rsid w:val="00FC1646"/>
    <w:rsid w:val="00FD7E71"/>
    <w:rsid w:val="00FE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A04955"/>
  <w15:docId w15:val="{3281DBDE-B06E-6146-8BE2-9BBE10B6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061A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B416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214342"/>
  </w:style>
  <w:style w:type="character" w:customStyle="1" w:styleId="Titolo2Carattere">
    <w:name w:val="Titolo 2 Carattere"/>
    <w:basedOn w:val="Carpredefinitoparagrafo"/>
    <w:link w:val="Titolo2"/>
    <w:uiPriority w:val="9"/>
    <w:rsid w:val="00CB41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it-IT"/>
    </w:rPr>
  </w:style>
  <w:style w:type="paragraph" w:styleId="Corpotesto">
    <w:name w:val="Body Text"/>
    <w:basedOn w:val="Normale"/>
    <w:link w:val="CorpotestoCarattere"/>
    <w:uiPriority w:val="99"/>
    <w:unhideWhenUsed/>
    <w:rsid w:val="00CB416F"/>
    <w:pPr>
      <w:spacing w:after="120" w:line="240" w:lineRule="auto"/>
    </w:pPr>
    <w:rPr>
      <w:rFonts w:eastAsiaTheme="minorEastAsia"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CB416F"/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0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5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6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0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5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6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FC0934-ABA3-E744-9AC8-982962AA1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54</Words>
  <Characters>4379</Characters>
  <Application>Microsoft Office Word</Application>
  <DocSecurity>0</DocSecurity>
  <Lines>70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TI</dc:creator>
  <cp:lastModifiedBy>Antonio Gambardella</cp:lastModifiedBy>
  <cp:revision>4</cp:revision>
  <cp:lastPrinted>2014-01-09T11:25:00Z</cp:lastPrinted>
  <dcterms:created xsi:type="dcterms:W3CDTF">2020-02-11T16:26:00Z</dcterms:created>
  <dcterms:modified xsi:type="dcterms:W3CDTF">2020-02-11T16:48:00Z</dcterms:modified>
</cp:coreProperties>
</file>